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 w:val="0"/>
          <w:bCs w:val="0"/>
          <w:sz w:val="24"/>
        </w:rPr>
      </w:pPr>
      <w:r>
        <w:rPr>
          <w:rFonts w:ascii="Times New Roman" w:hAnsi="Times New Roman" w:cs="Times New Roman"/>
          <w:b w:val="0"/>
          <w:bCs w:val="0"/>
          <w:sz w:val="24"/>
        </w:rPr>
        <w:t>Supplementary table.1</w:t>
      </w:r>
      <w:bookmarkStart w:id="0" w:name="_GoBack"/>
      <w:bookmarkEnd w:id="0"/>
    </w:p>
    <w:p>
      <w:pPr>
        <w:spacing w:line="360" w:lineRule="auto"/>
        <w:rPr>
          <w:rFonts w:ascii="Times New Roman" w:hAnsi="Times New Roman" w:cs="Times New Roman"/>
          <w:b w:val="0"/>
          <w:bCs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Primer sequences for real-ti</w:t>
      </w:r>
      <w:r>
        <w:rPr>
          <w:rFonts w:hint="eastAsia" w:ascii="Times New Roman" w:hAnsi="Times New Roman" w:cs="Times New Roman"/>
          <w:b w:val="0"/>
          <w:bCs/>
          <w:sz w:val="24"/>
          <w:lang w:val="en-US" w:eastAsia="zh-CN"/>
        </w:rPr>
        <w:t>m</w:t>
      </w:r>
      <w:r>
        <w:rPr>
          <w:rFonts w:ascii="Times New Roman" w:hAnsi="Times New Roman" w:cs="Times New Roman"/>
          <w:b w:val="0"/>
          <w:bCs/>
          <w:sz w:val="24"/>
        </w:rPr>
        <w:t xml:space="preserve">e PCR studies </w:t>
      </w:r>
    </w:p>
    <w:tbl>
      <w:tblPr>
        <w:tblStyle w:val="6"/>
        <w:tblW w:w="88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43"/>
        <w:gridCol w:w="668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2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/>
              </w:rPr>
            </w:pPr>
            <w:r>
              <w:rPr>
                <w:rFonts w:hint="default" w:ascii="Times New Roman" w:hAnsi="Times New Roman" w:eastAsia="宋体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hanging="20"/>
              <w:jc w:val="center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s for real-time 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IL-6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  <w:t>AACCTTCCAAAGATGGCTGA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  <w:t>CCTCAAACTCCAAAAGACC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IL-8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  <w:t>CTGGACCCCAAGGAAAACT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24"/>
                <w:sz w:val="24"/>
                <w14:textFill>
                  <w14:solidFill>
                    <w14:schemeClr w14:val="tx1"/>
                  </w14:solidFill>
                </w14:textFill>
              </w:rPr>
              <w:t>CCCTACAACAGACCCACAC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TNF-ɑ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TCTTCTCGAACCCCGAGTG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CTCTGATGGCACC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MMP-2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AACTACAACTTCTTCCCTCGCA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AAAGGCATCATCCACTG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MMP-9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 xml:space="preserve">AGTCCACCCTTGTGCTCTTCCC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TCTGCCACCCGAGTGTAAC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MMP-13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TTCACGATGGCATTGCTGA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GCCATGCTCCTTAATT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TSK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GGGAGAAAAACCTGA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ATTCTGGGGACTCAGAG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TRAP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TGTGGCCATCTTTATGC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GTCATTTCTTTGGG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4"/>
              </w:rPr>
              <w:t>CTR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F: TGCAGACAACTCTTGGTTG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R: TCGGTTTCTTCTCCTCTG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4"/>
              </w:rPr>
              <w:t>DC-STAMP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F: CTTGCAACCTAAGGGCAAA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R: TCAACAGCTCTGTCGT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4"/>
                <w:sz w:val="24"/>
              </w:rPr>
              <w:t>NFATc1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F: TGGAGAAGCAGAG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>R: GCGGAAAGGTGGTATCT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-actin</w:t>
            </w:r>
            <w:r>
              <w:rPr>
                <w:rFonts w:hint="eastAsia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 xml:space="preserve"> (human)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ACAGTCAGCCGCATCTTCT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 xml:space="preserve">ACGACCAAATCCGTTGACT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21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β</w:t>
            </w:r>
            <w:r>
              <w:rPr>
                <w:rFonts w:hint="default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-actin</w:t>
            </w:r>
            <w:r>
              <w:rPr>
                <w:rFonts w:hint="eastAsia" w:ascii="Times New Roman" w:hAnsi="Times New Roman" w:eastAsia="宋体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 xml:space="preserve"> (mouse)</w:t>
            </w:r>
          </w:p>
        </w:tc>
        <w:tc>
          <w:tcPr>
            <w:tcW w:w="668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eastAsia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F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AGCCATGTACGTAGCCATCC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24"/>
                <w:sz w:val="24"/>
              </w:rPr>
              <w:t xml:space="preserve">R: </w:t>
            </w: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4"/>
                <w14:textFill>
                  <w14:solidFill>
                    <w14:schemeClr w14:val="dk1"/>
                  </w14:solidFill>
                </w14:textFill>
              </w:rPr>
              <w:t>CTCTCAGCAGTGGTGGTGAA</w:t>
            </w:r>
          </w:p>
        </w:tc>
      </w:tr>
    </w:tbl>
    <w:p/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eastAsia" w:ascii="Times New Roman" w:hAnsi="Times New Roman" w:eastAsia="宋体" w:cs="Times New Roman"/>
          <w:b w:val="0"/>
          <w:bCs/>
          <w:kern w:val="2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1"/>
    <w:family w:val="auto"/>
    <w:pitch w:val="default"/>
    <w:sig w:usb0="E00002FF" w:usb1="420024FF" w:usb2="00000000" w:usb3="00000000" w:csb0="2000019F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1A4D37"/>
    <w:rsid w:val="292269DF"/>
    <w:rsid w:val="299F7D86"/>
    <w:rsid w:val="5B48099E"/>
    <w:rsid w:val="5F5E7F5A"/>
    <w:rsid w:val="681A4D3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4">
    <w:name w:val="Emphasis"/>
    <w:basedOn w:val="3"/>
    <w:qFormat/>
    <w:uiPriority w:val="0"/>
    <w:rPr>
      <w:i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14:30:00Z</dcterms:created>
  <dc:creator>姜亚飞</dc:creator>
  <cp:lastModifiedBy>姜亚飞</cp:lastModifiedBy>
  <dcterms:modified xsi:type="dcterms:W3CDTF">2017-12-12T02:25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